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able S3</w:t>
      </w:r>
      <w:r>
        <w:rPr>
          <w:rFonts w:cs="Arial" w:ascii="Arial" w:hAnsi="Arial"/>
          <w:sz w:val="24"/>
          <w:szCs w:val="24"/>
          <w:lang w:val="en-US"/>
        </w:rPr>
        <w:t xml:space="preserve">. </w:t>
      </w:r>
      <w:r>
        <w:rPr>
          <w:rFonts w:cs="Arial" w:ascii="Arial" w:hAnsi="Arial"/>
          <w:color w:val="000000"/>
          <w:sz w:val="24"/>
          <w:szCs w:val="24"/>
          <w:lang w:val="en-US"/>
        </w:rPr>
        <w:t>Primer sequences used for validation of gene expression by qPCR.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8890</wp:posOffset>
                </wp:positionV>
                <wp:extent cx="7245350" cy="13335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45350" cy="1333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41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630"/>
                              <w:gridCol w:w="3640"/>
                              <w:gridCol w:w="3760"/>
                              <w:gridCol w:w="238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  <w:t>Primer foward (5' - 3')</w:t>
                                  </w:r>
                                </w:p>
                              </w:tc>
                              <w:tc>
                                <w:tcPr>
                                  <w:tcW w:w="3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  <w:t>Primer reverse (5' - 3')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  <w:t>Product lenght (pb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  <w:t>NELL1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pt-BR"/>
                                    </w:rPr>
                                    <w:t>TGCCTGTTGTGACTTTTGTCCCA</w:t>
                                  </w:r>
                                </w:p>
                              </w:tc>
                              <w:tc>
                                <w:tcPr>
                                  <w:tcW w:w="3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pt-BR"/>
                                    </w:rPr>
                                    <w:t>TGGCTTCAGCCTGTTTAAGCT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  <w:t>1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  <w:t>NEURL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pt-BR"/>
                                    </w:rPr>
                                    <w:t>TGTGCTGGCCTTGCAGTGG</w:t>
                                  </w:r>
                                </w:p>
                              </w:tc>
                              <w:tc>
                                <w:tcPr>
                                  <w:tcW w:w="3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pt-BR"/>
                                    </w:rPr>
                                    <w:t>CCCAACCCTCAGCCTCTGG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  <w:t>1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  <w:t>NEUROD6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pt-BR"/>
                                    </w:rPr>
                                    <w:t>GTATTTGCAGATGGGGCAAC</w:t>
                                  </w:r>
                                </w:p>
                              </w:tc>
                              <w:tc>
                                <w:tcPr>
                                  <w:tcW w:w="3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pt-BR"/>
                                    </w:rPr>
                                    <w:t>CCTTAAAAATGTGGGGTGGA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  <w:t>1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  <w:t>SVOP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pt-BR"/>
                                    </w:rPr>
                                    <w:t>CCGTGGAGTGGAGAGGGGT</w:t>
                                  </w:r>
                                </w:p>
                              </w:tc>
                              <w:tc>
                                <w:tcPr>
                                  <w:tcW w:w="3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pt-BR"/>
                                    </w:rPr>
                                    <w:t>CCCCTGCCTTCACCATGGGA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  <w:t>1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  <w:t>SYT1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pt-BR"/>
                                    </w:rPr>
                                    <w:t>CACATGTACCCTTCTGACAAAG</w:t>
                                  </w:r>
                                </w:p>
                              </w:tc>
                              <w:tc>
                                <w:tcPr>
                                  <w:tcW w:w="3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pt-BR"/>
                                    </w:rPr>
                                    <w:t>TAGTTGGCTCGCAGGCCAC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  <w:t>1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pt-BR"/>
                                    </w:rPr>
                                    <w:t>ACCACAGTCCATGCCATCAC</w:t>
                                  </w:r>
                                </w:p>
                              </w:tc>
                              <w:tc>
                                <w:tcPr>
                                  <w:tcW w:w="3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pt-BR"/>
                                    </w:rPr>
                                    <w:t>TCCACCACCCTGTTGCTGTA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  <w:t>45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0.5pt;height:105pt;mso-wrap-distance-left:0pt;mso-wrap-distance-right:7.05pt;mso-wrap-distance-top:0pt;mso-wrap-distance-bottom:0pt;margin-top:0.7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1141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630"/>
                        <w:gridCol w:w="3640"/>
                        <w:gridCol w:w="3760"/>
                        <w:gridCol w:w="238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6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36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  <w:t>Primer foward (5' - 3')</w:t>
                            </w:r>
                          </w:p>
                        </w:tc>
                        <w:tc>
                          <w:tcPr>
                            <w:tcW w:w="37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  <w:t>Primer reverse (5' - 3')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  <w:t>Product lenght (pb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  <w:t>NELL1</w:t>
                            </w:r>
                          </w:p>
                        </w:tc>
                        <w:tc>
                          <w:tcPr>
                            <w:tcW w:w="36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pt-BR"/>
                              </w:rPr>
                              <w:t>TGCCTGTTGTGACTTTTGTCCCA</w:t>
                            </w:r>
                          </w:p>
                        </w:tc>
                        <w:tc>
                          <w:tcPr>
                            <w:tcW w:w="37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pt-BR"/>
                              </w:rPr>
                              <w:t>TGGCTTCAGCCTGTTTAAGCT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  <w:t>16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  <w:t>NEURL</w:t>
                            </w:r>
                          </w:p>
                        </w:tc>
                        <w:tc>
                          <w:tcPr>
                            <w:tcW w:w="36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pt-BR"/>
                              </w:rPr>
                              <w:t>TGTGCTGGCCTTGCAGTGG</w:t>
                            </w:r>
                          </w:p>
                        </w:tc>
                        <w:tc>
                          <w:tcPr>
                            <w:tcW w:w="37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pt-BR"/>
                              </w:rPr>
                              <w:t>CCCAACCCTCAGCCTCTGG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  <w:t>15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  <w:t>NEUROD6</w:t>
                            </w:r>
                          </w:p>
                        </w:tc>
                        <w:tc>
                          <w:tcPr>
                            <w:tcW w:w="36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pt-BR"/>
                              </w:rPr>
                              <w:t>GTATTTGCAGATGGGGCAAC</w:t>
                            </w:r>
                          </w:p>
                        </w:tc>
                        <w:tc>
                          <w:tcPr>
                            <w:tcW w:w="37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pt-BR"/>
                              </w:rPr>
                              <w:t>CCTTAAAAATGTGGGGTGGA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  <w:t>17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  <w:t>SVOP</w:t>
                            </w:r>
                          </w:p>
                        </w:tc>
                        <w:tc>
                          <w:tcPr>
                            <w:tcW w:w="36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pt-BR"/>
                              </w:rPr>
                              <w:t>CCGTGGAGTGGAGAGGGGT</w:t>
                            </w:r>
                          </w:p>
                        </w:tc>
                        <w:tc>
                          <w:tcPr>
                            <w:tcW w:w="37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pt-BR"/>
                              </w:rPr>
                              <w:t>CCCCTGCCTTCACCATGGGA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  <w:t>16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  <w:t>SYT1</w:t>
                            </w:r>
                          </w:p>
                        </w:tc>
                        <w:tc>
                          <w:tcPr>
                            <w:tcW w:w="36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pt-BR"/>
                              </w:rPr>
                              <w:t>CACATGTACCCTTCTGACAAAG</w:t>
                            </w:r>
                          </w:p>
                        </w:tc>
                        <w:tc>
                          <w:tcPr>
                            <w:tcW w:w="37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pt-BR"/>
                              </w:rPr>
                              <w:t>TAGTTGGCTCGCAGGCCAC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  <w:t>18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36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pt-BR"/>
                              </w:rPr>
                              <w:t>ACCACAGTCCATGCCATCAC</w:t>
                            </w:r>
                          </w:p>
                        </w:tc>
                        <w:tc>
                          <w:tcPr>
                            <w:tcW w:w="37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pt-BR"/>
                              </w:rPr>
                              <w:t>TCCACCACCCTGTTGCTGTA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  <w:t>45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6T18:27:00Z</dcterms:created>
  <dc:creator>Yumi</dc:creator>
  <dc:description/>
  <cp:keywords/>
  <dc:language>en-US</dc:language>
  <cp:lastModifiedBy>Silvia Yumi Bando</cp:lastModifiedBy>
  <dcterms:modified xsi:type="dcterms:W3CDTF">2011-09-27T13:06:00Z</dcterms:modified>
  <cp:revision>9</cp:revision>
  <dc:subject/>
  <dc:title/>
</cp:coreProperties>
</file>